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BCFA0" w14:textId="12244227" w:rsidR="00E53D17" w:rsidRDefault="00536936" w:rsidP="003C7A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52EC7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0C025C79" w14:textId="77777777" w:rsidR="003C7ACE" w:rsidRPr="00652EC7" w:rsidRDefault="003C7ACE" w:rsidP="00260F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1DD1D2" w14:textId="77777777" w:rsidR="00652EC7" w:rsidRPr="00652EC7" w:rsidRDefault="00D5103C" w:rsidP="00E53D1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2EC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1 </w:t>
      </w:r>
    </w:p>
    <w:p w14:paraId="083F5C83" w14:textId="01CCB8AE" w:rsidR="003C7ACE" w:rsidRPr="003C7ACE" w:rsidRDefault="00D5103C" w:rsidP="00E53D17">
      <w:pPr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652EC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Descriptive analysis for the variables of interest</w:t>
      </w:r>
    </w:p>
    <w:tbl>
      <w:tblPr>
        <w:tblpPr w:leftFromText="142" w:rightFromText="142" w:vertAnchor="text" w:horzAnchor="margin" w:tblpY="-92"/>
        <w:tblW w:w="583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6"/>
        <w:gridCol w:w="344"/>
        <w:gridCol w:w="1200"/>
        <w:gridCol w:w="2070"/>
        <w:gridCol w:w="160"/>
      </w:tblGrid>
      <w:tr w:rsidR="00E53D17" w:rsidRPr="00E53D17" w14:paraId="45699327" w14:textId="77777777" w:rsidTr="00E32BC8">
        <w:trPr>
          <w:gridAfter w:val="1"/>
          <w:wAfter w:w="160" w:type="dxa"/>
          <w:trHeight w:val="315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2C494" w14:textId="1392255F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 xml:space="preserve">MAIA </w:t>
            </w: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Subsca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C1BB0" w14:textId="77777777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EF213" w14:textId="2D3F41EA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Mean</w:t>
            </w:r>
            <w:r w:rsidR="00E32B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 xml:space="preserve"> (SD)</w:t>
            </w:r>
          </w:p>
        </w:tc>
      </w:tr>
      <w:tr w:rsidR="00E53D17" w:rsidRPr="00E53D17" w14:paraId="3FF4E874" w14:textId="77777777" w:rsidTr="00E32BC8">
        <w:trPr>
          <w:gridAfter w:val="1"/>
          <w:wAfter w:w="160" w:type="dxa"/>
          <w:trHeight w:val="315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073F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oti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F20C" w14:textId="77777777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3A16F" w14:textId="63351020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.6</w:t>
            </w:r>
            <w:r w:rsidRPr="00652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</w:t>
            </w:r>
            <w:r w:rsidR="00E32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 xml:space="preserve"> (1.00)</w:t>
            </w:r>
          </w:p>
        </w:tc>
      </w:tr>
      <w:tr w:rsidR="00E53D17" w:rsidRPr="00E53D17" w14:paraId="6D9930C0" w14:textId="77777777" w:rsidTr="00E32BC8">
        <w:trPr>
          <w:gridAfter w:val="1"/>
          <w:wAfter w:w="160" w:type="dxa"/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8EC5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AR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F33C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30C33" w14:textId="77777777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804B3" w14:textId="42C02AF2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.17</w:t>
            </w:r>
            <w:r w:rsidR="00E32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 xml:space="preserve"> (0.80)</w:t>
            </w:r>
          </w:p>
        </w:tc>
      </w:tr>
      <w:tr w:rsidR="00E53D17" w:rsidRPr="00E53D17" w14:paraId="786E7319" w14:textId="77777777" w:rsidTr="00E32BC8">
        <w:trPr>
          <w:gridAfter w:val="1"/>
          <w:wAfter w:w="160" w:type="dxa"/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1AE8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EA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F227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7AAA" w14:textId="77777777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A3F2" w14:textId="1A7A1022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.75</w:t>
            </w:r>
            <w:r w:rsidR="00E32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 xml:space="preserve"> (0.94)</w:t>
            </w:r>
          </w:p>
        </w:tc>
      </w:tr>
      <w:tr w:rsidR="00E53D17" w:rsidRPr="00E53D17" w14:paraId="0B0050FF" w14:textId="77777777" w:rsidTr="00E32BC8">
        <w:trPr>
          <w:gridAfter w:val="1"/>
          <w:wAfter w:w="160" w:type="dxa"/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6D69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SR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C1B34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6D5D" w14:textId="77777777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C4999" w14:textId="6ABF3283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.1</w:t>
            </w:r>
            <w:r w:rsidRPr="00652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</w:t>
            </w:r>
            <w:r w:rsidR="00E32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 xml:space="preserve"> (0.93)</w:t>
            </w:r>
          </w:p>
        </w:tc>
      </w:tr>
      <w:tr w:rsidR="00E53D17" w:rsidRPr="00E53D17" w14:paraId="58A8ADBD" w14:textId="77777777" w:rsidTr="00E32BC8">
        <w:trPr>
          <w:gridAfter w:val="1"/>
          <w:wAfter w:w="160" w:type="dxa"/>
          <w:trHeight w:val="315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0007C" w14:textId="093921FF" w:rsidR="00652EC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Trust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F5138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B7F5B" w14:textId="77777777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16767" w14:textId="66E77306" w:rsidR="00E53D17" w:rsidRPr="00E53D17" w:rsidRDefault="00E53D17" w:rsidP="00E32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.51</w:t>
            </w:r>
            <w:r w:rsidR="00E32B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 xml:space="preserve"> (1.03)</w:t>
            </w:r>
          </w:p>
        </w:tc>
      </w:tr>
      <w:tr w:rsidR="00E53D17" w:rsidRPr="00E53D17" w14:paraId="4CAED235" w14:textId="77777777" w:rsidTr="00E32BC8">
        <w:trPr>
          <w:gridAfter w:val="1"/>
          <w:wAfter w:w="160" w:type="dxa"/>
          <w:trHeight w:val="458"/>
        </w:trPr>
        <w:tc>
          <w:tcPr>
            <w:tcW w:w="567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E04E6" w14:textId="650C7463" w:rsidR="00E53D17" w:rsidRPr="00E53D17" w:rsidRDefault="00E53D17" w:rsidP="00E32B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E53D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ote. Descriptive data for the variables in this study. Abbreviations: “PSS” = Perceived Stress; “MAIA” = Interoception; “PV” = Perceived Vulnerability; “MP” = Multidimensional Poverty. The MAIA subdimensions are abbreviated as follows “Notice” = Noticing; “AR” = Attention Regulation; “EA” = Emotional Awareness; “SR” = Self-Regulation; “Trust” = Trusting</w:t>
            </w:r>
            <w:r w:rsidR="00652EC7" w:rsidRPr="00652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.</w:t>
            </w:r>
          </w:p>
        </w:tc>
      </w:tr>
      <w:tr w:rsidR="00E53D17" w:rsidRPr="00E53D17" w14:paraId="02069140" w14:textId="77777777" w:rsidTr="00E32BC8">
        <w:trPr>
          <w:trHeight w:val="300"/>
        </w:trPr>
        <w:tc>
          <w:tcPr>
            <w:tcW w:w="567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30F3F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CD57A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</w:tr>
      <w:tr w:rsidR="00E53D17" w:rsidRPr="00E53D17" w14:paraId="57E23A6A" w14:textId="77777777" w:rsidTr="00E32BC8">
        <w:trPr>
          <w:trHeight w:val="300"/>
        </w:trPr>
        <w:tc>
          <w:tcPr>
            <w:tcW w:w="567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EF554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7062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</w:tr>
      <w:tr w:rsidR="00E53D17" w:rsidRPr="00E53D17" w14:paraId="197BB572" w14:textId="77777777" w:rsidTr="00E32BC8">
        <w:trPr>
          <w:trHeight w:val="300"/>
        </w:trPr>
        <w:tc>
          <w:tcPr>
            <w:tcW w:w="567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D40B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742E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</w:tr>
      <w:tr w:rsidR="00E53D17" w:rsidRPr="00E53D17" w14:paraId="3359364A" w14:textId="77777777" w:rsidTr="00E32BC8">
        <w:trPr>
          <w:trHeight w:val="300"/>
        </w:trPr>
        <w:tc>
          <w:tcPr>
            <w:tcW w:w="567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C9AC0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8467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</w:tr>
      <w:tr w:rsidR="00E53D17" w:rsidRPr="00E53D17" w14:paraId="7173DB08" w14:textId="77777777" w:rsidTr="00E32BC8">
        <w:trPr>
          <w:trHeight w:val="300"/>
        </w:trPr>
        <w:tc>
          <w:tcPr>
            <w:tcW w:w="567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8AAE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E7DC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</w:tr>
      <w:tr w:rsidR="00E53D17" w:rsidRPr="00E53D17" w14:paraId="2AB4D240" w14:textId="77777777" w:rsidTr="00E32BC8">
        <w:trPr>
          <w:trHeight w:val="300"/>
        </w:trPr>
        <w:tc>
          <w:tcPr>
            <w:tcW w:w="567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6ADE2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60D7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</w:tr>
      <w:tr w:rsidR="00E53D17" w:rsidRPr="00E53D17" w14:paraId="58187FB5" w14:textId="77777777" w:rsidTr="00E32BC8">
        <w:trPr>
          <w:trHeight w:val="300"/>
        </w:trPr>
        <w:tc>
          <w:tcPr>
            <w:tcW w:w="567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2B94A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B3621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</w:tr>
      <w:tr w:rsidR="00E53D17" w:rsidRPr="00E53D17" w14:paraId="7C62D1D6" w14:textId="77777777" w:rsidTr="00E32BC8">
        <w:trPr>
          <w:trHeight w:val="300"/>
        </w:trPr>
        <w:tc>
          <w:tcPr>
            <w:tcW w:w="567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81600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0D045" w14:textId="77777777" w:rsidR="00E53D17" w:rsidRPr="00E53D17" w:rsidRDefault="00E53D17" w:rsidP="00E32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</w:p>
        </w:tc>
      </w:tr>
    </w:tbl>
    <w:p w14:paraId="2B10D4D0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387D01B6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4FB4BB03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1FF9FA7B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45A6FF26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6E217363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085B8335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5CF0795B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2E9910DA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42FFAFB1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71B5BA72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24F1C18F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0499C30F" w14:textId="77777777" w:rsidR="00536936" w:rsidRPr="00652EC7" w:rsidRDefault="00536936">
      <w:pPr>
        <w:rPr>
          <w:rFonts w:ascii="Times New Roman" w:hAnsi="Times New Roman" w:cs="Times New Roman"/>
          <w:sz w:val="24"/>
          <w:szCs w:val="24"/>
        </w:rPr>
      </w:pPr>
    </w:p>
    <w:p w14:paraId="3B63E672" w14:textId="77777777" w:rsidR="00FA3CF8" w:rsidRPr="00652EC7" w:rsidRDefault="00FA3CF8">
      <w:pPr>
        <w:rPr>
          <w:rFonts w:ascii="Times New Roman" w:hAnsi="Times New Roman" w:cs="Times New Roman"/>
          <w:sz w:val="24"/>
          <w:szCs w:val="24"/>
        </w:rPr>
      </w:pPr>
    </w:p>
    <w:p w14:paraId="6257BC2A" w14:textId="77777777" w:rsidR="00FA3CF8" w:rsidRPr="00652EC7" w:rsidRDefault="00FA3CF8">
      <w:pPr>
        <w:rPr>
          <w:rFonts w:ascii="Times New Roman" w:hAnsi="Times New Roman" w:cs="Times New Roman"/>
          <w:sz w:val="24"/>
          <w:szCs w:val="24"/>
        </w:rPr>
      </w:pPr>
    </w:p>
    <w:p w14:paraId="40534D16" w14:textId="77777777" w:rsidR="00FA3CF8" w:rsidRPr="00652EC7" w:rsidRDefault="00FA3CF8">
      <w:pPr>
        <w:rPr>
          <w:rFonts w:ascii="Times New Roman" w:hAnsi="Times New Roman" w:cs="Times New Roman"/>
          <w:sz w:val="24"/>
          <w:szCs w:val="24"/>
        </w:rPr>
        <w:sectPr w:rsidR="00FA3CF8" w:rsidRPr="00652EC7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C78C32E" w14:textId="51A24939" w:rsidR="00652EC7" w:rsidRPr="00652EC7" w:rsidRDefault="00DA093D" w:rsidP="00DA093D">
      <w:pPr>
        <w:tabs>
          <w:tab w:val="left" w:pos="1038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52EC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2</w:t>
      </w:r>
      <w:r w:rsidRPr="00652E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pPr w:leftFromText="142" w:rightFromText="142" w:vertAnchor="text" w:horzAnchor="margin" w:tblpY="378"/>
        <w:tblW w:w="12622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"/>
        <w:gridCol w:w="1122"/>
        <w:gridCol w:w="1419"/>
        <w:gridCol w:w="1482"/>
        <w:gridCol w:w="1036"/>
        <w:gridCol w:w="1482"/>
        <w:gridCol w:w="1482"/>
        <w:gridCol w:w="1482"/>
        <w:gridCol w:w="1482"/>
        <w:gridCol w:w="696"/>
        <w:gridCol w:w="146"/>
      </w:tblGrid>
      <w:tr w:rsidR="00124C73" w:rsidRPr="00652EC7" w14:paraId="381B13B6" w14:textId="77777777" w:rsidTr="00124C73">
        <w:trPr>
          <w:gridAfter w:val="1"/>
          <w:wAfter w:w="146" w:type="dxa"/>
          <w:trHeight w:val="300"/>
        </w:trPr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E23AC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B6D48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C16E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SS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389601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V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F93A2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P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F7D93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tice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1547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0EC9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A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1DEA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R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8C5D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ust</w:t>
            </w:r>
          </w:p>
        </w:tc>
      </w:tr>
      <w:tr w:rsidR="00124C73" w:rsidRPr="00652EC7" w14:paraId="19E0E436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00CF4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S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DAC55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8FB7E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4ED9D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C558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A36C6" w14:textId="77777777" w:rsidR="00124C73" w:rsidRPr="00652EC7" w:rsidRDefault="00124C73" w:rsidP="00124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400C7" w14:textId="77777777" w:rsidR="00124C73" w:rsidRPr="00652EC7" w:rsidRDefault="00124C73" w:rsidP="00124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EAAA2" w14:textId="77777777" w:rsidR="00124C73" w:rsidRPr="00652EC7" w:rsidRDefault="00124C73" w:rsidP="00124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4E89D" w14:textId="77777777" w:rsidR="00124C73" w:rsidRPr="00652EC7" w:rsidRDefault="00124C73" w:rsidP="00124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C87C1" w14:textId="77777777" w:rsidR="00124C73" w:rsidRPr="00652EC7" w:rsidRDefault="00124C73" w:rsidP="00124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5CA59CE7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FB113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90E5B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87479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947BC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1D03D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E7EF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8A1A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EE6EE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DE8C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86D4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2313DDA6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12ED8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V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F0801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1203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0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6DC7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4F09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D9FA6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28D42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1CA75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0CE28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1C4B3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7EE3139E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ADBE2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237E2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69738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40914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ED8C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174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42176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492D2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14BCC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58BD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25F705F7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4840A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A6659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541B2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60994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5*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4A48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08BFD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74F0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FFC37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B8BB1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AEA9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10ECDC51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C9D6A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FA654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CAE8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0F604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AEA65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F09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0D123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DDF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82E8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E591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40E4A1F9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CC6CC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tic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362DD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4A18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6CCBC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3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8FD5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C09E2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4190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16AD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DEFD6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6C448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4C5DC275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A08E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A2BEC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3C964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1ADD5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6C08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20C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790C4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8F9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5516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41F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75D91C56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9CEC8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EA50C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EA7C2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9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6949E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7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054C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0446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2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D30F5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C056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8884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FE9CD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2F6E1A3C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F84B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2232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6C6E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9E1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333E6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B9F8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D60D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A159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A2B41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A0C7D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2BC852E6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14F55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D3A0F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9248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BD333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3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1F1D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B1CD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4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B50D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6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19AAD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A85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265CE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4DDC8FE8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0AD6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97FF1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E3657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76FC2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7629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EBB2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FE2F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34FA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4D5A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27ED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2002C537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984D6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9B925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08B24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3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6E7F3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D497E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9362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3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E2AC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1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D4873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4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14A5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E522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238AEB39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8C0D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D839F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F4DBE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649D7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B9272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1B5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BE998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D31E6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041E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D5D24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779450CC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36EA594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us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2D742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8FD88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84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31C3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EC466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1430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4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5A322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6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03AA6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6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6D058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1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371DE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C73" w:rsidRPr="00652EC7" w14:paraId="7C7A290D" w14:textId="77777777" w:rsidTr="00124C73">
        <w:trPr>
          <w:gridAfter w:val="1"/>
          <w:wAfter w:w="146" w:type="dxa"/>
          <w:trHeight w:val="308"/>
        </w:trPr>
        <w:tc>
          <w:tcPr>
            <w:tcW w:w="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CABC2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85D885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D00BC7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60CA9B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4952C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F99E85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32251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85AA4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9F78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6AE25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24C73" w:rsidRPr="00652EC7" w14:paraId="50BF40FF" w14:textId="77777777" w:rsidTr="00124C73">
        <w:trPr>
          <w:gridAfter w:val="1"/>
          <w:wAfter w:w="146" w:type="dxa"/>
          <w:trHeight w:val="499"/>
        </w:trPr>
        <w:tc>
          <w:tcPr>
            <w:tcW w:w="12476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5C4D1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27DC7D4A" w14:textId="77777777" w:rsidR="00124C73" w:rsidRPr="00652EC7" w:rsidRDefault="00124C73" w:rsidP="00124C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652E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earman correlations where * p &lt; .05, ** p &lt; .01, *** p &lt; .001. “PV” = Perceived Vulnerability; “MP” = Multidimensional Poverty. The MAIA subdimensions are abbreviated as follows “Notice” = Noticing; “AR” = Attention Regulation; “EA” = Emotional Awareness; “SR” = Self-Regulation; “Trust” = Trusting. </w:t>
            </w:r>
          </w:p>
        </w:tc>
      </w:tr>
      <w:tr w:rsidR="00124C73" w:rsidRPr="00652EC7" w14:paraId="471E214D" w14:textId="77777777" w:rsidTr="00124C73">
        <w:trPr>
          <w:trHeight w:val="285"/>
        </w:trPr>
        <w:tc>
          <w:tcPr>
            <w:tcW w:w="124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2D4A8E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1435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trike/>
                <w:color w:val="000000" w:themeColor="text1"/>
                <w:sz w:val="24"/>
                <w:szCs w:val="24"/>
              </w:rPr>
            </w:pPr>
          </w:p>
        </w:tc>
      </w:tr>
    </w:tbl>
    <w:p w14:paraId="56C12367" w14:textId="04542E16" w:rsidR="00DA093D" w:rsidRPr="00652EC7" w:rsidRDefault="00DA093D" w:rsidP="00DA093D">
      <w:pPr>
        <w:tabs>
          <w:tab w:val="left" w:pos="1038"/>
        </w:tabs>
        <w:rPr>
          <w:rFonts w:ascii="Times New Roman" w:hAnsi="Times New Roman" w:cs="Times New Roman"/>
          <w:i/>
          <w:iCs/>
          <w:sz w:val="24"/>
          <w:szCs w:val="24"/>
        </w:rPr>
        <w:sectPr w:rsidR="00DA093D" w:rsidRPr="00652EC7" w:rsidSect="00FA3CF8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652EC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orrelation matrix for the studied variables and their subdimensions</w:t>
      </w:r>
      <w:r w:rsidRPr="00652EC7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36700156" w14:textId="77777777" w:rsidR="00652EC7" w:rsidRDefault="00652EC7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2EC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3 </w:t>
      </w:r>
    </w:p>
    <w:tbl>
      <w:tblPr>
        <w:tblpPr w:leftFromText="141" w:rightFromText="141" w:vertAnchor="text" w:horzAnchor="margin" w:tblpY="377"/>
        <w:tblW w:w="512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2"/>
        <w:gridCol w:w="1240"/>
        <w:gridCol w:w="1134"/>
      </w:tblGrid>
      <w:tr w:rsidR="00124C73" w:rsidRPr="00652EC7" w14:paraId="45823035" w14:textId="77777777" w:rsidTr="00124C73">
        <w:trPr>
          <w:trHeight w:val="308"/>
        </w:trPr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61229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th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39EC3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ef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E8006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652E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124C73" w:rsidRPr="00652EC7" w14:paraId="4BFB12EC" w14:textId="77777777" w:rsidTr="00124C73">
        <w:trPr>
          <w:trHeight w:val="30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4CC7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V → P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3AE0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48EA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7</w:t>
            </w:r>
          </w:p>
        </w:tc>
      </w:tr>
      <w:tr w:rsidR="00124C73" w:rsidRPr="00652EC7" w14:paraId="532A97F8" w14:textId="77777777" w:rsidTr="00124C73">
        <w:trPr>
          <w:trHeight w:val="30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1C05F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S → MA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DF825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7231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7</w:t>
            </w:r>
          </w:p>
        </w:tc>
      </w:tr>
      <w:tr w:rsidR="00124C73" w:rsidRPr="00652EC7" w14:paraId="0C732283" w14:textId="77777777" w:rsidTr="00124C73">
        <w:trPr>
          <w:trHeight w:val="30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4DA97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V (c)→ MA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8FF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0BDF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2</w:t>
            </w:r>
          </w:p>
        </w:tc>
      </w:tr>
      <w:tr w:rsidR="00124C73" w:rsidRPr="00652EC7" w14:paraId="7D650A78" w14:textId="77777777" w:rsidTr="00124C73">
        <w:trPr>
          <w:trHeight w:val="308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FAD6B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V (c’) → MA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CB3B1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674A1" w14:textId="77777777" w:rsidR="00124C73" w:rsidRPr="00652EC7" w:rsidRDefault="00124C73" w:rsidP="00124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84</w:t>
            </w:r>
          </w:p>
        </w:tc>
      </w:tr>
      <w:tr w:rsidR="00124C73" w:rsidRPr="00652EC7" w14:paraId="155D5663" w14:textId="77777777" w:rsidTr="00124C73">
        <w:trPr>
          <w:trHeight w:val="55"/>
        </w:trPr>
        <w:tc>
          <w:tcPr>
            <w:tcW w:w="5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F9076" w14:textId="77777777" w:rsidR="00124C73" w:rsidRPr="00652EC7" w:rsidRDefault="00124C73" w:rsidP="00124C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65C3E1" w14:textId="77777777" w:rsidR="00124C73" w:rsidRPr="00652EC7" w:rsidRDefault="00124C73" w:rsidP="00124C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e</w:t>
            </w:r>
            <w:r w:rsidRPr="00652E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52E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indirect effect (a×b) was estimated using non-parametric bootstrapping (5,000 samples): a×b = –0.058, 95% CI [–0.146, –0.005], p = 0.022. The direct effect of PV on MAIA is represented by </w:t>
            </w:r>
            <w:r w:rsidRPr="00652E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’</w:t>
            </w:r>
            <w:r w:rsidRPr="00652E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while the total effect is represented by </w:t>
            </w:r>
            <w:r w:rsidRPr="00652E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</w:p>
          <w:p w14:paraId="4E184D61" w14:textId="77777777" w:rsidR="00124C73" w:rsidRPr="00652EC7" w:rsidRDefault="00124C73" w:rsidP="00124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F22ACFE" w14:textId="197B9E2E" w:rsidR="00FA3CF8" w:rsidRPr="00652EC7" w:rsidRDefault="00652EC7">
      <w:pPr>
        <w:rPr>
          <w:rFonts w:ascii="Times New Roman" w:hAnsi="Times New Roman" w:cs="Times New Roman"/>
          <w:sz w:val="24"/>
          <w:szCs w:val="24"/>
        </w:rPr>
      </w:pPr>
      <w:r w:rsidRPr="00652EC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ediation Analysis</w:t>
      </w:r>
    </w:p>
    <w:p w14:paraId="605CBBA0" w14:textId="77777777" w:rsidR="00FA3CF8" w:rsidRPr="00652EC7" w:rsidRDefault="00FA3CF8">
      <w:pPr>
        <w:rPr>
          <w:rFonts w:ascii="Times New Roman" w:hAnsi="Times New Roman" w:cs="Times New Roman"/>
          <w:sz w:val="24"/>
          <w:szCs w:val="24"/>
        </w:rPr>
      </w:pPr>
    </w:p>
    <w:sectPr w:rsidR="00FA3CF8" w:rsidRPr="00652E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1BA"/>
    <w:rsid w:val="00094B18"/>
    <w:rsid w:val="00124C73"/>
    <w:rsid w:val="0021477F"/>
    <w:rsid w:val="00260F40"/>
    <w:rsid w:val="003C7ACE"/>
    <w:rsid w:val="004711BA"/>
    <w:rsid w:val="00536936"/>
    <w:rsid w:val="00627EE0"/>
    <w:rsid w:val="00652EC7"/>
    <w:rsid w:val="00663CF8"/>
    <w:rsid w:val="007D0EDB"/>
    <w:rsid w:val="00932F68"/>
    <w:rsid w:val="00A62BFC"/>
    <w:rsid w:val="00BD5AC4"/>
    <w:rsid w:val="00C06891"/>
    <w:rsid w:val="00D5103C"/>
    <w:rsid w:val="00D77938"/>
    <w:rsid w:val="00DA093D"/>
    <w:rsid w:val="00E32BC8"/>
    <w:rsid w:val="00E53D17"/>
    <w:rsid w:val="00F41623"/>
    <w:rsid w:val="00F51624"/>
    <w:rsid w:val="00FA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5B434"/>
  <w15:chartTrackingRefBased/>
  <w15:docId w15:val="{C0A3A19C-9AFC-4482-A639-3C1859179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711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1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11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11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11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11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11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11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11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1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1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11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11B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11B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11B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11B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11B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11B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711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71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711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1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711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11B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711B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11B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1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11B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711BA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53693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36936"/>
    <w:pPr>
      <w:spacing w:line="240" w:lineRule="auto"/>
    </w:pPr>
    <w:rPr>
      <w:rFonts w:ascii="Aptos" w:eastAsia="Aptos" w:hAnsi="Aptos" w:cs="Aptos"/>
      <w:kern w:val="0"/>
      <w:sz w:val="20"/>
      <w:szCs w:val="20"/>
      <w:lang w:eastAsia="es-CL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36936"/>
    <w:rPr>
      <w:rFonts w:ascii="Aptos" w:eastAsia="Aptos" w:hAnsi="Aptos" w:cs="Aptos"/>
      <w:kern w:val="0"/>
      <w:sz w:val="20"/>
      <w:szCs w:val="20"/>
      <w:lang w:eastAsia="es-C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18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ranco</dc:creator>
  <cp:keywords/>
  <dc:description/>
  <cp:lastModifiedBy>Daniel Franco</cp:lastModifiedBy>
  <cp:revision>15</cp:revision>
  <dcterms:created xsi:type="dcterms:W3CDTF">2026-02-24T21:31:00Z</dcterms:created>
  <dcterms:modified xsi:type="dcterms:W3CDTF">2026-02-27T05:10:00Z</dcterms:modified>
</cp:coreProperties>
</file>